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354" w:rsidRPr="009268B4" w:rsidRDefault="009268B4">
      <w:pPr>
        <w:rPr>
          <w:lang w:val="en-US"/>
        </w:rPr>
      </w:pPr>
      <w:r>
        <w:rPr>
          <w:lang w:val="en-US"/>
        </w:rPr>
        <w:t xml:space="preserve">Supplementary file </w:t>
      </w:r>
      <w:r w:rsidR="00E6231D">
        <w:rPr>
          <w:lang w:val="en-US"/>
        </w:rPr>
        <w:t>2</w:t>
      </w:r>
      <w:r>
        <w:rPr>
          <w:lang w:val="en-US"/>
        </w:rPr>
        <w:t xml:space="preserve">: </w:t>
      </w:r>
      <w:r w:rsidRPr="009268B4">
        <w:rPr>
          <w:lang w:val="en-US"/>
        </w:rPr>
        <w:t>Table results of the GO term</w:t>
      </w:r>
      <w:r>
        <w:rPr>
          <w:lang w:val="en-US"/>
        </w:rPr>
        <w:t xml:space="preserve"> enrichment analysis</w:t>
      </w:r>
    </w:p>
    <w:tbl>
      <w:tblPr>
        <w:tblStyle w:val="Ombrageclair"/>
        <w:tblW w:w="7891" w:type="dxa"/>
        <w:jc w:val="center"/>
        <w:tblInd w:w="-448" w:type="dxa"/>
        <w:tblLook w:val="04A0"/>
      </w:tblPr>
      <w:tblGrid>
        <w:gridCol w:w="1570"/>
        <w:gridCol w:w="4687"/>
        <w:gridCol w:w="661"/>
        <w:gridCol w:w="973"/>
      </w:tblGrid>
      <w:tr w:rsidR="00BA47E3" w:rsidRPr="00BA47E3" w:rsidTr="00BA47E3">
        <w:trPr>
          <w:cnfStyle w:val="100000000000"/>
          <w:trHeight w:val="288"/>
          <w:jc w:val="center"/>
        </w:trPr>
        <w:tc>
          <w:tcPr>
            <w:cnfStyle w:val="001000000000"/>
            <w:tcW w:w="7891" w:type="dxa"/>
            <w:gridSpan w:val="4"/>
            <w:noWrap/>
            <w:hideMark/>
          </w:tcPr>
          <w:p w:rsidR="00BA47E3" w:rsidRPr="00BA47E3" w:rsidRDefault="00BA47E3" w:rsidP="00BA47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logica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regulated</w:t>
            </w:r>
            <w:proofErr w:type="spellEnd"/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ind w:right="-1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olgy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ID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Ontology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rm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ene (n)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v</w:t>
            </w:r>
            <w:r w:rsidRPr="00BA47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lue</w:t>
            </w:r>
            <w:proofErr w:type="spellEnd"/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6090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yruvat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6091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eneration of precursor metabolites and energy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6094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uconeogenesi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6412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E-09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6810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7160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trix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058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05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E-05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141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cleosid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iphosphat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5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144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urin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ucleoside triphosphate metabolic process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150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urine ribonucleotid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19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bonucleosid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iphosphat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205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urin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ibonucleosid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riphosphate metabolic process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0925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ribonucleotide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10467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xpression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6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1597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tosynthesi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E-06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22607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component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E-06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3158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strat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34621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llular macromolecular complex subunit organization</w:t>
            </w:r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7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34622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ar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E-07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34645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E-05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3623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E-05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3933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ar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izat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E-06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4085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component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genesi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E-06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424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E-05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4281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al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lecul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6165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coho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synthet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51179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calizat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E-04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51234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stablishment of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calizat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51258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merizat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E-05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55114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idation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duction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E-04</w:t>
            </w:r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65003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ar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E-06</w:t>
            </w:r>
          </w:p>
        </w:tc>
      </w:tr>
      <w:tr w:rsidR="00BA47E3" w:rsidRPr="00BA47E3" w:rsidTr="00BA47E3">
        <w:trPr>
          <w:trHeight w:val="288"/>
          <w:jc w:val="center"/>
        </w:trPr>
        <w:tc>
          <w:tcPr>
            <w:cnfStyle w:val="001000000000"/>
            <w:tcW w:w="7891" w:type="dxa"/>
            <w:gridSpan w:val="4"/>
            <w:noWrap/>
            <w:hideMark/>
          </w:tcPr>
          <w:p w:rsidR="00BA47E3" w:rsidRPr="00BA47E3" w:rsidRDefault="00BA47E3" w:rsidP="00BA47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logical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wn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gulated</w:t>
            </w:r>
            <w:proofErr w:type="spellEnd"/>
          </w:p>
        </w:tc>
      </w:tr>
      <w:tr w:rsidR="00BA47E3" w:rsidRPr="00BA47E3" w:rsidTr="00BA47E3">
        <w:trPr>
          <w:cnfStyle w:val="000000100000"/>
          <w:trHeight w:val="288"/>
          <w:jc w:val="center"/>
        </w:trPr>
        <w:tc>
          <w:tcPr>
            <w:cnfStyle w:val="001000000000"/>
            <w:tcW w:w="1570" w:type="dxa"/>
            <w:noWrap/>
            <w:hideMark/>
          </w:tcPr>
          <w:p w:rsidR="00BA47E3" w:rsidRPr="00BA47E3" w:rsidRDefault="00BA47E3" w:rsidP="00BA47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fr-FR"/>
              </w:rPr>
              <w:t>GO:0044260</w:t>
            </w:r>
          </w:p>
        </w:tc>
        <w:tc>
          <w:tcPr>
            <w:tcW w:w="4687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molecule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661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973" w:type="dxa"/>
            <w:noWrap/>
            <w:hideMark/>
          </w:tcPr>
          <w:p w:rsidR="00BA47E3" w:rsidRPr="00BA47E3" w:rsidRDefault="00BA47E3" w:rsidP="00BA47E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A4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E-06</w:t>
            </w:r>
          </w:p>
        </w:tc>
      </w:tr>
    </w:tbl>
    <w:p w:rsidR="00BA47E3" w:rsidRDefault="00BA47E3"/>
    <w:sectPr w:rsidR="00BA47E3" w:rsidSect="00CD3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BA47E3"/>
    <w:rsid w:val="00373FD3"/>
    <w:rsid w:val="00477CAC"/>
    <w:rsid w:val="009268B4"/>
    <w:rsid w:val="00971A03"/>
    <w:rsid w:val="00A874ED"/>
    <w:rsid w:val="00BA47E3"/>
    <w:rsid w:val="00CD3354"/>
    <w:rsid w:val="00E623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47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BA47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ie Vidal-Dupiol</dc:creator>
  <cp:lastModifiedBy>Jérémie Vidal-Dupiol</cp:lastModifiedBy>
  <cp:revision>3</cp:revision>
  <dcterms:created xsi:type="dcterms:W3CDTF">2012-04-10T13:44:00Z</dcterms:created>
  <dcterms:modified xsi:type="dcterms:W3CDTF">2012-05-23T14:01:00Z</dcterms:modified>
</cp:coreProperties>
</file>